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Univariate and multivariat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instrText xml:space="preserve"> HYPERLINK "javascript:;" </w:instrTex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logistic regressio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naly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s of factors related to postoperative chemotherapy in the original cohort.</w:t>
      </w:r>
    </w:p>
    <w:tbl>
      <w:tblPr>
        <w:tblStyle w:val="2"/>
        <w:tblW w:w="86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2532"/>
        <w:gridCol w:w="2054"/>
        <w:gridCol w:w="900"/>
        <w:gridCol w:w="2334"/>
        <w:gridCol w:w="1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89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109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6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9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-0.4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06-0.49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69-1.03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.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-4.4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-1.5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01-2.07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4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-1.1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17-1.72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 before surge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-0.9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02-1.03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-1.2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-1.4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 of canc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1-2.1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42-2.03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radiotherap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14-83.4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7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.007-65.08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ancer embol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9-1.8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25-1.58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nerve invas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7-1.9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98-1.65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 differentiate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 differentiate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-1.3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45-1.81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 differentiate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-1.5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89-1.8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-1.1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90-1.97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-1.4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74-3.90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0-3.6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91-10.39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-1.1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23-2.44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-1.4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72-3.46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-1.5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17-3.84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-1.5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79-1.59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-1.7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57-1.53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-3.9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54-3.59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tumor lo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-1.2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65-1.46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2-1.4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55-1.74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5-1.4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23-0.64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-1.2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29-0.74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3-0.9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06-0.65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history of abdominal surge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-1.4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3-14.3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125-9.05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omorbiditi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ati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-1.0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-1.0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-1.3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-1.2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-1.2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/mL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-1.2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/L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-1.5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/mL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0-1.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operative manage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surger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-1.2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-1.2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anastomosi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-1.3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94-1.94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neum tamponade hemostat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-2.4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omplica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-1.0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-1.2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ve area infec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-1.0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-2.2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sta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-1.009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23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8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ody mass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ulated as weight in kilograms divided by height in meters squared); ASA, American Society of Anesthesiologists Physical Status Classification; COPD, chronic obstructive pulmonary disease; CEA, carcino-embryonic antigen; CA19-9; CA12-5, carbohydrate antigen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614C63C6"/>
    <w:rsid w:val="232E5A82"/>
    <w:rsid w:val="2CE92F53"/>
    <w:rsid w:val="36040D69"/>
    <w:rsid w:val="614C63C6"/>
    <w:rsid w:val="6FB6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6">
    <w:name w:val="font2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5</Words>
  <Characters>3065</Characters>
  <Lines>0</Lines>
  <Paragraphs>0</Paragraphs>
  <TotalTime>0</TotalTime>
  <ScaleCrop>false</ScaleCrop>
  <LinksUpToDate>false</LinksUpToDate>
  <CharactersWithSpaces>330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8:00:00Z</dcterms:created>
  <dc:creator>WPS_1602666151</dc:creator>
  <cp:lastModifiedBy>WPS_1602666151</cp:lastModifiedBy>
  <dcterms:modified xsi:type="dcterms:W3CDTF">2023-04-28T15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B0BF579CCC24DA49B86FE1EC2D19310</vt:lpwstr>
  </property>
</Properties>
</file>